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0959D5" w:rsidR="000035D5" w:rsidRDefault="000035D5">
                            <w:r>
                              <w:t xml:space="preserve">Reported on page number: </w:t>
                            </w:r>
                            <w:r w:rsidR="00BE0358">
                              <w:t xml:space="preserve"> N</w:t>
                            </w:r>
                            <w:r w:rsidR="001A15B6">
                              <w:t>/</w:t>
                            </w:r>
                            <w:r w:rsidR="00BE0358">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0959D5" w:rsidR="000035D5" w:rsidRDefault="000035D5">
                      <w:r>
                        <w:t xml:space="preserve">Reported on page number: </w:t>
                      </w:r>
                      <w:r w:rsidR="00BE0358">
                        <w:t xml:space="preserve"> N</w:t>
                      </w:r>
                      <w:r w:rsidR="001A15B6">
                        <w:t>/</w:t>
                      </w:r>
                      <w:r w:rsidR="00BE0358">
                        <w:t>A</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C802B0" w:rsidR="000035D5" w:rsidRDefault="000035D5" w:rsidP="000035D5">
                            <w:r>
                              <w:t xml:space="preserve">Reported on page number: </w:t>
                            </w:r>
                            <w:r w:rsidR="00BE0358">
                              <w:t>N</w:t>
                            </w:r>
                            <w:r w:rsidR="001A15B6">
                              <w:t>/</w:t>
                            </w:r>
                            <w:r w:rsidR="00BE0358">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2C802B0" w:rsidR="000035D5" w:rsidRDefault="000035D5" w:rsidP="000035D5">
                      <w:r>
                        <w:t xml:space="preserve">Reported on page number: </w:t>
                      </w:r>
                      <w:r w:rsidR="00BE0358">
                        <w:t>N</w:t>
                      </w:r>
                      <w:r w:rsidR="001A15B6">
                        <w:t>/</w:t>
                      </w:r>
                      <w:r w:rsidR="00BE0358">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ECA5184">
                <wp:simplePos x="0" y="0"/>
                <wp:positionH relativeFrom="margin">
                  <wp:align>right</wp:align>
                </wp:positionH>
                <wp:positionV relativeFrom="paragraph">
                  <wp:posOffset>708025</wp:posOffset>
                </wp:positionV>
                <wp:extent cx="6838950" cy="9296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41AE696F" w14:textId="42D488B1" w:rsidR="000035D5" w:rsidRPr="00BE0358" w:rsidRDefault="00F3004E" w:rsidP="000035D5">
                            <w:pPr>
                              <w:rPr>
                                <w:lang w:val="en-GB"/>
                              </w:rPr>
                            </w:pPr>
                            <w:r w:rsidRPr="00F3004E">
                              <w:t xml:space="preserve">Two of our co-authors, Tsagaan </w:t>
                            </w:r>
                            <w:proofErr w:type="spellStart"/>
                            <w:r w:rsidRPr="00F3004E">
                              <w:t>Turbat</w:t>
                            </w:r>
                            <w:proofErr w:type="spellEnd"/>
                            <w:r w:rsidRPr="00F3004E">
                              <w:t xml:space="preserve"> (Institute of Nomadic Archaeology and Department of Anthropology and Archaeology, National University of Mongolia) and Ganbold Enkhbayar (National Museum of Mongolia), actively participated in the field sampling, ensuring local expertise and collaboration throughout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3.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" strokecolor="#193a65">
                <v:textbox>
                  <w:txbxContent>
                    <w:p w14:paraId="41AE696F" w14:textId="42D488B1" w:rsidR="000035D5" w:rsidRPr="00BE0358" w:rsidRDefault="00F3004E" w:rsidP="000035D5">
                      <w:pPr>
                        <w:rPr>
                          <w:lang w:val="en-GB"/>
                        </w:rPr>
                      </w:pPr>
                      <w:r w:rsidRPr="00F3004E">
                        <w:t xml:space="preserve">Two of our co-authors, Tsagaan </w:t>
                      </w:r>
                      <w:proofErr w:type="spellStart"/>
                      <w:r w:rsidRPr="00F3004E">
                        <w:t>Turbat</w:t>
                      </w:r>
                      <w:proofErr w:type="spellEnd"/>
                      <w:r w:rsidRPr="00F3004E">
                        <w:t xml:space="preserve"> (Institute of Nomadic Archaeology and Department of Anthropology and Archaeology, National University of Mongolia) and Ganbold Enkhbayar (National Museum of Mongolia), actively participated in the field sampling, ensuring local expertise and collaboration throughout the research proces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E1C109F" w:rsidR="000035D5" w:rsidRPr="00BE0358" w:rsidRDefault="00BE0358" w:rsidP="000035D5">
                            <w:pPr>
                              <w:rPr>
                                <w:lang w:val="fr-FR"/>
                              </w:rPr>
                            </w:pPr>
                            <w:r>
                              <w:rPr>
                                <w:lang w:val="fr-FR"/>
                              </w:rPr>
                              <w:t>N</w:t>
                            </w:r>
                            <w:r w:rsidR="001A15B6">
                              <w:rPr>
                                <w:lang w:val="fr-FR"/>
                              </w:rPr>
                              <w:t>/</w:t>
                            </w:r>
                            <w:r>
                              <w:rPr>
                                <w:lang w:val="fr-F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E1C109F" w:rsidR="000035D5" w:rsidRPr="00BE0358" w:rsidRDefault="00BE0358" w:rsidP="000035D5">
                      <w:pPr>
                        <w:rPr>
                          <w:lang w:val="fr-FR"/>
                        </w:rPr>
                      </w:pPr>
                      <w:r>
                        <w:rPr>
                          <w:lang w:val="fr-FR"/>
                        </w:rPr>
                        <w:t>N</w:t>
                      </w:r>
                      <w:r w:rsidR="001A15B6">
                        <w:rPr>
                          <w:lang w:val="fr-FR"/>
                        </w:rPr>
                        <w:t>/</w:t>
                      </w:r>
                      <w:r>
                        <w:rPr>
                          <w:lang w:val="fr-FR"/>
                        </w:rPr>
                        <w: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5B6992D" w:rsidR="000035D5" w:rsidRPr="00BE0358" w:rsidRDefault="00BE0358" w:rsidP="000035D5">
                            <w:pPr>
                              <w:rPr>
                                <w:lang w:val="fr-FR"/>
                              </w:rPr>
                            </w:pPr>
                            <w:r>
                              <w:rPr>
                                <w:lang w:val="fr-FR"/>
                              </w:rPr>
                              <w:t>N</w:t>
                            </w:r>
                            <w:r w:rsidR="001A15B6">
                              <w:rPr>
                                <w:lang w:val="fr-FR"/>
                              </w:rPr>
                              <w:t>/</w:t>
                            </w:r>
                            <w:r>
                              <w:rPr>
                                <w:lang w:val="fr-F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5B6992D" w:rsidR="000035D5" w:rsidRPr="00BE0358" w:rsidRDefault="00BE0358" w:rsidP="000035D5">
                      <w:pPr>
                        <w:rPr>
                          <w:lang w:val="fr-FR"/>
                        </w:rPr>
                      </w:pPr>
                      <w:r>
                        <w:rPr>
                          <w:lang w:val="fr-FR"/>
                        </w:rPr>
                        <w:t>N</w:t>
                      </w:r>
                      <w:r w:rsidR="001A15B6">
                        <w:rPr>
                          <w:lang w:val="fr-FR"/>
                        </w:rPr>
                        <w:t>/</w:t>
                      </w:r>
                      <w:r>
                        <w:rPr>
                          <w:lang w:val="fr-FR"/>
                        </w:rPr>
                        <w:t>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1F1F1A" w:rsidR="000035D5" w:rsidRPr="00BE0358" w:rsidRDefault="00BE0358" w:rsidP="000035D5">
                            <w:pPr>
                              <w:rPr>
                                <w:lang w:val="fr-FR"/>
                              </w:rPr>
                            </w:pPr>
                            <w:r>
                              <w:rPr>
                                <w:lang w:val="fr-FR"/>
                              </w:rPr>
                              <w:t>N</w:t>
                            </w:r>
                            <w:r w:rsidR="001A15B6">
                              <w:rPr>
                                <w:lang w:val="fr-FR"/>
                              </w:rPr>
                              <w:t>/</w:t>
                            </w:r>
                            <w:r>
                              <w:rPr>
                                <w:lang w:val="fr-FR"/>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91F1F1A" w:rsidR="000035D5" w:rsidRPr="00BE0358" w:rsidRDefault="00BE0358" w:rsidP="000035D5">
                      <w:pPr>
                        <w:rPr>
                          <w:lang w:val="fr-FR"/>
                        </w:rPr>
                      </w:pPr>
                      <w:r>
                        <w:rPr>
                          <w:lang w:val="fr-FR"/>
                        </w:rPr>
                        <w:t>N</w:t>
                      </w:r>
                      <w:r w:rsidR="001A15B6">
                        <w:rPr>
                          <w:lang w:val="fr-FR"/>
                        </w:rPr>
                        <w:t>/</w:t>
                      </w:r>
                      <w:r>
                        <w:rPr>
                          <w:lang w:val="fr-FR"/>
                        </w:rPr>
                        <w: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184072" w:rsidR="000035D5" w:rsidRPr="00BE0358" w:rsidRDefault="00BE0358"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2184072" w:rsidR="000035D5" w:rsidRPr="00BE0358" w:rsidRDefault="00BE0358" w:rsidP="000035D5">
                      <w:pPr>
                        <w:rPr>
                          <w:lang w:val="fr-FR"/>
                        </w:rPr>
                      </w:pPr>
                      <w:r>
                        <w:rPr>
                          <w:lang w:val="fr-FR"/>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sidRPr="008C25A9">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B04B4D" w14:textId="77777777" w:rsidR="008C25A9" w:rsidRDefault="008C25A9" w:rsidP="008C25A9">
                            <w:r>
                              <w:t>Mongolia does not have ''Benefit Sharing Agreements'' or prevalent agreements and contracts with </w:t>
                            </w:r>
                            <w:r w:rsidRPr="00441D57">
                              <w:t>the </w:t>
                            </w:r>
                            <w:r w:rsidRPr="00441D57">
                              <w:rPr>
                                <w:bCs/>
                              </w:rPr>
                              <w:t>local authority</w:t>
                            </w:r>
                            <w:r w:rsidRPr="00441D57">
                              <w:t>.</w:t>
                            </w:r>
                            <w:r>
                              <w:t> </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FB04B4D" w14:textId="77777777" w:rsidR="008C25A9" w:rsidRDefault="008C25A9" w:rsidP="008C25A9">
                      <w:r>
                        <w:t>Mongolia does not have ''Benefit Sharing Agreements'' or prevalent agreements and contracts with </w:t>
                      </w:r>
                      <w:r w:rsidRPr="00441D57">
                        <w:t>the </w:t>
                      </w:r>
                      <w:r w:rsidRPr="00441D57">
                        <w:rPr>
                          <w:bCs/>
                        </w:rPr>
                        <w:t>local authority</w:t>
                      </w:r>
                      <w:r w:rsidRPr="00441D57">
                        <w:t>.</w:t>
                      </w:r>
                      <w:r>
                        <w:t> </w:t>
                      </w:r>
                    </w:p>
                    <w:p w14:paraId="02348124" w14:textId="77777777" w:rsidR="000035D5" w:rsidRDefault="000035D5" w:rsidP="000035D5"/>
                  </w:txbxContent>
                </v:textbox>
                <w10:wrap type="topAndBottom" anchorx="margin"/>
              </v:shape>
            </w:pict>
          </mc:Fallback>
        </mc:AlternateContent>
      </w:r>
      <w:r w:rsidRPr="008C25A9">
        <w:t xml:space="preserve">Did the permission you obtained from a local authority to perform the study include an agreement on access to </w:t>
      </w:r>
      <w:proofErr w:type="gramStart"/>
      <w:r w:rsidRPr="008C25A9">
        <w:t>outputs</w:t>
      </w:r>
      <w:proofErr w:type="gramEnd"/>
      <w:r w:rsidRPr="008C25A9">
        <w:t xml:space="preserve"> and benefit sharing? This may include procedures to enable fair distribution of the benefits and resources arising from the research </w:t>
      </w:r>
      <w:proofErr w:type="gramStart"/>
      <w:r w:rsidRPr="008C25A9">
        <w:t>performed</w:t>
      </w:r>
      <w:proofErr w:type="gramEnd"/>
      <w:r w:rsidRPr="008C25A9">
        <w:t>. Please include any details of Prior Informed Consent and Benefit Sharing Agreements obtained. These may be required by field-specific regulations, for example the Convention on Biological Diversity (CBD) and the associated Nagoya Protocol.</w:t>
      </w:r>
      <w:r>
        <w:t xml:space="preserve"> </w:t>
      </w:r>
    </w:p>
    <w:p w14:paraId="3045D621" w14:textId="04E51C8E" w:rsidR="000035D5" w:rsidRDefault="000035D5" w:rsidP="000035D5">
      <w:pPr>
        <w:spacing w:after="240"/>
      </w:pPr>
    </w:p>
    <w:p w14:paraId="3E277509" w14:textId="13027BDF" w:rsidR="000035D5" w:rsidRDefault="000035D5" w:rsidP="000035D5">
      <w:pPr>
        <w:spacing w:after="240"/>
      </w:pPr>
      <w:r w:rsidRPr="008C25A9">
        <w:rPr>
          <w:noProof/>
        </w:rPr>
        <mc:AlternateContent>
          <mc:Choice Requires="wps">
            <w:drawing>
              <wp:anchor distT="45720" distB="45720" distL="114300" distR="114300" simplePos="0" relativeHeight="251685888" behindDoc="0" locked="0" layoutInCell="1" allowOverlap="1" wp14:anchorId="514DF57D" wp14:editId="3D62B462">
                <wp:simplePos x="0" y="0"/>
                <wp:positionH relativeFrom="margin">
                  <wp:align>right</wp:align>
                </wp:positionH>
                <wp:positionV relativeFrom="paragraph">
                  <wp:posOffset>679450</wp:posOffset>
                </wp:positionV>
                <wp:extent cx="6838950" cy="11334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3475"/>
                        </a:xfrm>
                        <a:prstGeom prst="rect">
                          <a:avLst/>
                        </a:prstGeom>
                        <a:solidFill>
                          <a:srgbClr val="FFFFFF"/>
                        </a:solidFill>
                        <a:ln w="9525">
                          <a:solidFill>
                            <a:srgbClr val="193A65"/>
                          </a:solidFill>
                          <a:miter lim="800000"/>
                          <a:headEnd/>
                          <a:tailEnd/>
                        </a:ln>
                      </wps:spPr>
                      <wps:txbx>
                        <w:txbxContent>
                          <w:p w14:paraId="402D9B97" w14:textId="7B50AB07" w:rsidR="008C25A9" w:rsidRDefault="008C25A9" w:rsidP="008C25A9">
                            <w:r>
                              <w:t>T</w:t>
                            </w:r>
                            <w:r w:rsidRPr="00441D57">
                              <w:t xml:space="preserve">he exportation of the </w:t>
                            </w:r>
                            <w:r>
                              <w:t>plant samples</w:t>
                            </w:r>
                            <w:r w:rsidRPr="00441D57">
                              <w:t xml:space="preserve"> was carried out </w:t>
                            </w:r>
                            <w:r>
                              <w:t>between 2020 and 2024</w:t>
                            </w:r>
                            <w:r>
                              <w:t xml:space="preserve">, </w:t>
                            </w:r>
                            <w:r w:rsidRPr="00441D57">
                              <w:t xml:space="preserve">in accordance with the appropriate administrative and scientific regulations, under </w:t>
                            </w:r>
                            <w:r>
                              <w:t>the</w:t>
                            </w:r>
                            <w:r w:rsidRPr="00441D57">
                              <w:t xml:space="preserve"> responsibility </w:t>
                            </w:r>
                            <w:r>
                              <w:t>of the Mongol authorities. Permits are attached online as supplementary material.</w:t>
                            </w:r>
                          </w:p>
                          <w:p w14:paraId="30B6D0E4" w14:textId="77777777" w:rsidR="008C25A9" w:rsidRDefault="008C25A9" w:rsidP="008C25A9">
                            <w:r>
                              <w:t>We certify that th</w:t>
                            </w:r>
                            <w:r w:rsidRPr="001E1CCE">
                              <w:t>e export permits were obtained through legal administrative channels by the Mongolian researchers involved in the study and co-authors of the article.</w:t>
                            </w:r>
                          </w:p>
                          <w:p w14:paraId="7E9D1D64" w14:textId="2C4ED211" w:rsidR="000035D5" w:rsidRPr="008C25A9"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9.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kYGQ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" strokecolor="#193a65">
                <v:textbox>
                  <w:txbxContent>
                    <w:p w14:paraId="402D9B97" w14:textId="7B50AB07" w:rsidR="008C25A9" w:rsidRDefault="008C25A9" w:rsidP="008C25A9">
                      <w:r>
                        <w:t>T</w:t>
                      </w:r>
                      <w:r w:rsidRPr="00441D57">
                        <w:t xml:space="preserve">he exportation of the </w:t>
                      </w:r>
                      <w:r>
                        <w:t>plant samples</w:t>
                      </w:r>
                      <w:r w:rsidRPr="00441D57">
                        <w:t xml:space="preserve"> was carried out </w:t>
                      </w:r>
                      <w:r>
                        <w:t>between 2020 and 2024</w:t>
                      </w:r>
                      <w:r>
                        <w:t xml:space="preserve">, </w:t>
                      </w:r>
                      <w:r w:rsidRPr="00441D57">
                        <w:t xml:space="preserve">in accordance with the appropriate administrative and scientific regulations, under </w:t>
                      </w:r>
                      <w:r>
                        <w:t>the</w:t>
                      </w:r>
                      <w:r w:rsidRPr="00441D57">
                        <w:t xml:space="preserve"> responsibility </w:t>
                      </w:r>
                      <w:r>
                        <w:t>of the Mongol authorities. Permits are attached online as supplementary material.</w:t>
                      </w:r>
                    </w:p>
                    <w:p w14:paraId="30B6D0E4" w14:textId="77777777" w:rsidR="008C25A9" w:rsidRDefault="008C25A9" w:rsidP="008C25A9">
                      <w:r>
                        <w:t>We certify that th</w:t>
                      </w:r>
                      <w:r w:rsidRPr="001E1CCE">
                        <w:t>e export permits were obtained through legal administrative channels by the Mongolian researchers involved in the study and co-authors of the article.</w:t>
                      </w:r>
                    </w:p>
                    <w:p w14:paraId="7E9D1D64" w14:textId="2C4ED211" w:rsidR="000035D5" w:rsidRPr="008C25A9" w:rsidRDefault="000035D5" w:rsidP="000035D5"/>
                  </w:txbxContent>
                </v:textbox>
                <w10:wrap type="topAndBottom" anchorx="margin"/>
              </v:shape>
            </w:pict>
          </mc:Fallback>
        </mc:AlternateContent>
      </w:r>
      <w:r w:rsidRPr="008C25A9">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6DD97A9" w:rsidR="000035D5" w:rsidRPr="001A15B6" w:rsidRDefault="001A15B6"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6DD97A9" w:rsidR="000035D5" w:rsidRPr="001A15B6" w:rsidRDefault="001A15B6"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121C592">
                <wp:simplePos x="0" y="0"/>
                <wp:positionH relativeFrom="margin">
                  <wp:align>right</wp:align>
                </wp:positionH>
                <wp:positionV relativeFrom="paragraph">
                  <wp:posOffset>846455</wp:posOffset>
                </wp:positionV>
                <wp:extent cx="6838950" cy="1402080"/>
                <wp:effectExtent l="0" t="0" r="19050" b="2667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2080"/>
                        </a:xfrm>
                        <a:prstGeom prst="rect">
                          <a:avLst/>
                        </a:prstGeom>
                        <a:solidFill>
                          <a:srgbClr val="FFFFFF"/>
                        </a:solidFill>
                        <a:ln w="9525">
                          <a:solidFill>
                            <a:srgbClr val="193A65"/>
                          </a:solidFill>
                          <a:miter lim="800000"/>
                          <a:headEnd/>
                          <a:tailEnd/>
                        </a:ln>
                      </wps:spPr>
                      <wps:txbx>
                        <w:txbxContent>
                          <w:p w14:paraId="75D923C4" w14:textId="29A7193E" w:rsidR="000035D5" w:rsidRDefault="00F3004E" w:rsidP="000035D5">
                            <w:r w:rsidRPr="00F3004E">
                              <w:t xml:space="preserve">The materials collected in this study (modern plant samples for constructing a strontium isoscape) have no direct cultural significance for local communities. However, they provide baseline data that will facilitate future archaeological research in Mongolia. Two of our co-authors, Tsagaan </w:t>
                            </w:r>
                            <w:proofErr w:type="spellStart"/>
                            <w:r w:rsidRPr="00F3004E">
                              <w:t>Turbat</w:t>
                            </w:r>
                            <w:proofErr w:type="spellEnd"/>
                            <w:r w:rsidRPr="00F3004E">
                              <w:t xml:space="preserve"> (Institute of Nomadic Archaeology and Department of Anthropology and Archaeology, National University of Mongolia) and Ganbold Enkhbayar (National Museum of Mongolia), actively participated in the field sampling, ensuring local expertise and collaboration throughout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10.4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DrhGQIAACg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" strokecolor="#193a65">
                <v:textbox>
                  <w:txbxContent>
                    <w:p w14:paraId="75D923C4" w14:textId="29A7193E" w:rsidR="000035D5" w:rsidRDefault="00F3004E" w:rsidP="000035D5">
                      <w:r w:rsidRPr="00F3004E">
                        <w:t xml:space="preserve">The materials collected in this study (modern plant samples for constructing a strontium isoscape) have no direct cultural significance for local communities. However, they provide baseline data that will facilitate future archaeological research in Mongolia. Two of our co-authors, Tsagaan </w:t>
                      </w:r>
                      <w:proofErr w:type="spellStart"/>
                      <w:r w:rsidRPr="00F3004E">
                        <w:t>Turbat</w:t>
                      </w:r>
                      <w:proofErr w:type="spellEnd"/>
                      <w:r w:rsidRPr="00F3004E">
                        <w:t xml:space="preserve"> (Institute of Nomadic Archaeology and Department of Anthropology and Archaeology, National University of Mongolia) and Ganbold Enkhbayar (National Museum of Mongolia), actively participated in the field sampling, ensuring local expertise and collaboration throughout the research proces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102528" w:rsidR="000035D5" w:rsidRPr="001A15B6" w:rsidRDefault="001A15B6"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E102528" w:rsidR="000035D5" w:rsidRPr="001A15B6" w:rsidRDefault="001A15B6"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C0EE3" w:rsidRPr="00F57A3B" w:rsidRDefault="000C0EE3">
      <w:pPr>
        <w:rPr>
          <w:rFonts w:ascii="Arial" w:hAnsi="Arial" w:cs="Arial"/>
        </w:rPr>
      </w:pPr>
    </w:p>
    <w:sectPr w:rsidR="000C0EE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A8BFD1" w14:textId="77777777" w:rsidR="00E86E36" w:rsidRDefault="00E86E36" w:rsidP="00F57A3B">
      <w:r>
        <w:separator/>
      </w:r>
    </w:p>
  </w:endnote>
  <w:endnote w:type="continuationSeparator" w:id="0">
    <w:p w14:paraId="40FD0D3A" w14:textId="77777777" w:rsidR="00E86E36" w:rsidRDefault="00E86E3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9AEC5" w14:textId="77777777" w:rsidR="00E86E36" w:rsidRDefault="00E86E36" w:rsidP="00F57A3B">
      <w:r>
        <w:separator/>
      </w:r>
    </w:p>
  </w:footnote>
  <w:footnote w:type="continuationSeparator" w:id="0">
    <w:p w14:paraId="79E8CCD9" w14:textId="77777777" w:rsidR="00E86E36" w:rsidRDefault="00E86E3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0EE3"/>
    <w:rsid w:val="000F365D"/>
    <w:rsid w:val="00116E71"/>
    <w:rsid w:val="001A15B6"/>
    <w:rsid w:val="00335779"/>
    <w:rsid w:val="0036717B"/>
    <w:rsid w:val="004A7A57"/>
    <w:rsid w:val="004C71C4"/>
    <w:rsid w:val="00515BC0"/>
    <w:rsid w:val="00541C18"/>
    <w:rsid w:val="00580384"/>
    <w:rsid w:val="0069423E"/>
    <w:rsid w:val="006F5F45"/>
    <w:rsid w:val="00831ADE"/>
    <w:rsid w:val="00841F25"/>
    <w:rsid w:val="008B5EE1"/>
    <w:rsid w:val="008C25A9"/>
    <w:rsid w:val="00916F98"/>
    <w:rsid w:val="009364D9"/>
    <w:rsid w:val="00A43F5B"/>
    <w:rsid w:val="00A70315"/>
    <w:rsid w:val="00A961CD"/>
    <w:rsid w:val="00AD410C"/>
    <w:rsid w:val="00BD19EC"/>
    <w:rsid w:val="00BE0358"/>
    <w:rsid w:val="00E004E6"/>
    <w:rsid w:val="00E86E36"/>
    <w:rsid w:val="00E976A3"/>
    <w:rsid w:val="00F3004E"/>
    <w:rsid w:val="00F3157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0</Words>
  <Characters>506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l Le Corre</cp:lastModifiedBy>
  <cp:revision>4</cp:revision>
  <dcterms:created xsi:type="dcterms:W3CDTF">2025-09-10T14:18:00Z</dcterms:created>
  <dcterms:modified xsi:type="dcterms:W3CDTF">2025-09-12T08:37:00Z</dcterms:modified>
</cp:coreProperties>
</file>